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A2793" w14:textId="2C3A2B1A" w:rsidR="00C312E8" w:rsidRPr="00A45056" w:rsidRDefault="00A45056" w:rsidP="00C312E8">
      <w:pPr>
        <w:tabs>
          <w:tab w:val="left" w:pos="1140"/>
        </w:tabs>
        <w:jc w:val="both"/>
        <w:rPr>
          <w:rFonts w:ascii="Calibri" w:eastAsia="Calibri" w:hAnsi="Calibri" w:cs="Times New Roman"/>
          <w:b/>
          <w:bCs/>
          <w:kern w:val="0"/>
          <w:sz w:val="28"/>
          <w:szCs w:val="28"/>
          <w14:ligatures w14:val="none"/>
        </w:rPr>
      </w:pPr>
      <w:r w:rsidRPr="00A45056">
        <w:rPr>
          <w:rFonts w:ascii="Calibri" w:eastAsia="Calibri" w:hAnsi="Calibri" w:cs="Times New Roman"/>
          <w:b/>
          <w:bCs/>
          <w:kern w:val="0"/>
          <w:sz w:val="28"/>
          <w:szCs w:val="28"/>
          <w14:ligatures w14:val="none"/>
        </w:rPr>
        <w:t>Supplementary data,  Ijaz et al.</w:t>
      </w:r>
    </w:p>
    <w:p w14:paraId="04C7EAC0" w14:textId="77777777" w:rsidR="00A45056" w:rsidRPr="00C312E8" w:rsidRDefault="00A45056" w:rsidP="00C312E8">
      <w:pPr>
        <w:tabs>
          <w:tab w:val="left" w:pos="1140"/>
        </w:tabs>
        <w:jc w:val="both"/>
        <w:rPr>
          <w:rFonts w:ascii="Calibri" w:eastAsia="Calibri" w:hAnsi="Calibri" w:cs="Times New Roman"/>
          <w:kern w:val="0"/>
          <w14:ligatures w14:val="none"/>
        </w:rPr>
      </w:pPr>
    </w:p>
    <w:p w14:paraId="493CD9D0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Human           ----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MMSASRLAGTLIPAMAFLSCVRPESWEPCVEVVPNITYQCMELNFYKIPDNLPFST</w:t>
      </w:r>
    </w:p>
    <w:p w14:paraId="3E7CEF3C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Mouse           -----</w:t>
      </w:r>
      <w:bookmarkStart w:id="0" w:name="_Hlk194311101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MMPPWLLARTLIMALFFSCLTPGSLNPCIEVVPNITYQCMDQKLSKVPDDIPSST</w:t>
      </w:r>
      <w:bookmarkEnd w:id="0"/>
    </w:p>
    <w:p w14:paraId="59F29A9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1" w:name="_Hlk194310897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MPSRAAPTALTLGVLLQLLLVLSLLAGCIPSPCLEVIPSTAFRCTGQNISGVPAEIPNTT</w:t>
      </w:r>
      <w:bookmarkEnd w:id="1"/>
    </w:p>
    <w:p w14:paraId="4B21DC90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       ..   .  :    .:* :     .**:**:*. :::*   ::  :* ::* :*</w:t>
      </w:r>
    </w:p>
    <w:p w14:paraId="6D175940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33C7DD6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KNLDLSFNPLRHLGSYSFFSFPELQVLDLSRCEIQTIEDGAYQSLSHLSTLILTGNPIQS</w:t>
      </w:r>
    </w:p>
    <w:p w14:paraId="158529F6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2" w:name="_Hlk19431111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KNIDLSFNPLKILKSYSFSNFSELQWLDLSRCEIETIEDKAWHGLHHLSNLILTGNPIQS</w:t>
      </w:r>
      <w:bookmarkEnd w:id="2"/>
    </w:p>
    <w:p w14:paraId="30A773AC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3" w:name="_Hlk19431091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DLDLSFNSLKLLSSNYFSSVPELQFLDLSRCHIHTIEDNSFVDLYNLSTLILTANSLQH</w:t>
      </w:r>
      <w:bookmarkEnd w:id="3"/>
    </w:p>
    <w:p w14:paraId="230D54E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 ::*****.*: * *  * ...*** ******.*.**** :: .* :**.****.*.:* </w:t>
      </w:r>
    </w:p>
    <w:p w14:paraId="517E8CA3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7EE632E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LALGAFSGLSSLQKLVAVETNLASLENFPIGHLKTLKELNVAHNLIQSFKLPEYFSNLTN</w:t>
      </w:r>
    </w:p>
    <w:p w14:paraId="603D065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4" w:name="_Hlk194311124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FSPGSFSGLTSLENLVAVETKLASLESFPIGQLITLKKLNVAHNFIHSCKLPAYFSNLTN</w:t>
      </w:r>
      <w:bookmarkEnd w:id="4"/>
    </w:p>
    <w:p w14:paraId="202919D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5" w:name="_Hlk194310926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GLAAFHGLTSLKKLVLVETSISSLSDLPIGHLNTLQELNLGHNNIASLKLPKYFANLTS</w:t>
      </w:r>
      <w:bookmarkEnd w:id="5"/>
    </w:p>
    <w:p w14:paraId="63D10599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:. .:* **:**::** ***.::**..:***:* **::**:.** * * *** **:***.</w:t>
      </w:r>
    </w:p>
    <w:p w14:paraId="64D0BD22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36F4B98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LEHLDLSSNKIQSIYCTDLRVLHQMPLLNLSLDLSLNPMNFIQPGAFKEIRLHKLTLRNN</w:t>
      </w:r>
    </w:p>
    <w:p w14:paraId="657EA41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6" w:name="_Hlk194311138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VHVDLSYNYIQTITVNDLQFLRENPQVNLSLDMSLNPIDFIQDQAFQGIKLHELTLRGN</w:t>
      </w:r>
      <w:bookmarkEnd w:id="6"/>
    </w:p>
    <w:p w14:paraId="466A1911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7" w:name="_Hlk194310938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RHLSFSSNNITYISKGDLDALRETNRLNLTLVLSLNNIKYIQSGSFAKIHLGELILRSS</w:t>
      </w:r>
      <w:bookmarkEnd w:id="7"/>
    </w:p>
    <w:p w14:paraId="6F506DAD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* *:.:* * *  *   **  *::   :**:* :*** :.:**  :*  *:* :* **..</w:t>
      </w:r>
    </w:p>
    <w:p w14:paraId="7B8C7124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55DD767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FDSLNVMKTCIQGLAGLEVHRLVLGEFRNEGNLEKFDKSALEGLCNLTIEEFRLAYLDYY</w:t>
      </w:r>
    </w:p>
    <w:p w14:paraId="2C16FEA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8" w:name="_Hlk194311150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FNSSNIMKTCLQNLAGLHVHRLILGEFKDERNLEIFEPSIMEGLCDVTIDEFRLTYTNDF</w:t>
      </w:r>
      <w:bookmarkEnd w:id="8"/>
    </w:p>
    <w:p w14:paraId="0934792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9" w:name="_Hlk194310947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FENLNAMHSSLQGLAGLQVNRLIVGEFTNILKITAFQNGLLSGLCQVQMQEFVLMCFREF</w:t>
      </w:r>
      <w:bookmarkEnd w:id="9"/>
    </w:p>
    <w:p w14:paraId="3D18AC41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*:. * *::.:*.****.*:**::*** :  ::  *: . :.***:: ::** *     :</w:t>
      </w:r>
    </w:p>
    <w:p w14:paraId="7695005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D3B1BC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LDDIIDLFNCLTNVSSFSLVSVTIERVKDFSYNFGWQHLELVNCKFGQFPTLKLKSLKRL</w:t>
      </w:r>
    </w:p>
    <w:p w14:paraId="6FA5FCE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10" w:name="_Hlk19431116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SDDIVKFH-CLANVSAMSLAGVSIKYLEDVPKHFKWQSLSIIRCQLKQFPTLDLPFLKSL</w:t>
      </w:r>
      <w:bookmarkEnd w:id="10"/>
    </w:p>
    <w:p w14:paraId="4DE4390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11" w:name="_Hlk194310963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ENDTDTLFDCIGNVTTIRLVDLNLETLSEVPMFSQVKHLEWKRCKFQELPAEKLSLFKEL</w:t>
      </w:r>
      <w:bookmarkEnd w:id="11"/>
    </w:p>
    <w:p w14:paraId="476CBF59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 :*   :. *: **::: *..:.:: :.:..     : *.  .*:: ::*: .*  :* *</w:t>
      </w:r>
    </w:p>
    <w:p w14:paraId="31F59233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34F6725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TFTSNK-----GGNAFSEVDLPSLEFLDLSRNGLSFKGCCSQSDFGTTSLKYLDLSFNGV</w:t>
      </w:r>
    </w:p>
    <w:p w14:paraId="6D8D35D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12" w:name="_Hlk194311196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TLTMNK-----GSISFKKVALPSLSYLDLSRNALSFSGCCSYSDLGTNSLRHLDLSFNGA</w:t>
      </w:r>
      <w:bookmarkEnd w:id="12"/>
    </w:p>
    <w:p w14:paraId="5D5768D2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13" w:name="_Hlk194310973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RVLRITKSKDLNGFEQKFGSLTHLEVVDLSENRLSFLTCCSPKFPRSPNLKHLNLSFNSD</w:t>
      </w:r>
      <w:bookmarkEnd w:id="13"/>
    </w:p>
    <w:p w14:paraId="7D5D39E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 .   .     ..   .   *. *. :***.* ***  *** .   : .*::*:****. </w:t>
      </w:r>
    </w:p>
    <w:p w14:paraId="7C82FED3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876CF93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ITMSSNFLGLEQLEHLDFQHSNLKQMSEFSVFLSLRNLIYLDISHTHTRVAFNGIFNGLS</w:t>
      </w:r>
    </w:p>
    <w:p w14:paraId="11061C09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14" w:name="_Hlk194311208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IIMSANFMGLEELQHLDFQHSTLKRVTEFSAFLSLEKLLYLDISYTNTKIDFDGIFLGLT</w:t>
      </w:r>
      <w:bookmarkEnd w:id="14"/>
    </w:p>
    <w:p w14:paraId="326E52B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15" w:name="_Hlk194311015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ISLTGEFANLRNLLYLDLQHTKLIHHGTYPVFLLLQKLIYLDISYTKTHVMSHLIFHGLN</w:t>
      </w:r>
      <w:bookmarkEnd w:id="15"/>
    </w:p>
    <w:p w14:paraId="4D693C2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* ::.:* .*.:* :**:**:.* :   :..** *.:*:*****:*:*::  . ** **.</w:t>
      </w:r>
    </w:p>
    <w:p w14:paraId="5936A5E6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208745B1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SLEVLKMAGNSFQENFLPDIFTELRNLTFLDLSQCQLEQLSPTAFNSLSSLQVLNMSHNN</w:t>
      </w:r>
    </w:p>
    <w:p w14:paraId="008968AD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16" w:name="_Hlk194311220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SLNTLKMAGNSFKDNTLSNVFANTTNLTFLDLSKCQLEQISWGVFDTLHRLQLLNMSHNN</w:t>
      </w:r>
      <w:bookmarkEnd w:id="16"/>
    </w:p>
    <w:p w14:paraId="3281725D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17" w:name="_Hlk194311026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SLQVLKMAGNSFENNTLTNNFENVRRLRILDISSCKLVWVDQSTFNALSELKELIISNNK</w:t>
      </w:r>
      <w:bookmarkEnd w:id="17"/>
    </w:p>
    <w:p w14:paraId="2B0D387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**:.********::* *.: * :  .* :**:*.*:*  :.  .*::*  *: * :*:*:</w:t>
      </w:r>
    </w:p>
    <w:p w14:paraId="353D35E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0849548B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color w:val="000000"/>
          <w:kern w:val="0"/>
          <w:sz w:val="18"/>
          <w:szCs w:val="18"/>
          <w:highlight w:val="yellow"/>
          <w14:ligatures w14:val="none"/>
        </w:rPr>
        <w:t>FFSLDTFPYKCLNSLQVLDYSLNHIMTSKKQELQHFPSSLAFLNLTQNDFACTCEHQSFL</w:t>
      </w:r>
    </w:p>
    <w:p w14:paraId="003D1920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18" w:name="_Hlk19431123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LFLDSSHYNQLYSLSTLDCSFNRIETSKG-ILQHFPKSLAFFNLTNNSVACICEHQKFL</w:t>
      </w:r>
      <w:bookmarkEnd w:id="18"/>
    </w:p>
    <w:p w14:paraId="42F99A6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19" w:name="_Hlk194311037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LTFDPVTYKPLQALTALDFSNNQMSFLSDSALEILPDSLVLLDISHNLFECSCTHLNFL</w:t>
      </w:r>
      <w:bookmarkEnd w:id="19"/>
    </w:p>
    <w:p w14:paraId="7CA66030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:: :*.  *: * :* .** * *::   .   *: :*.**.::::::* . * * * .**</w:t>
      </w:r>
    </w:p>
    <w:p w14:paraId="15C5096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306608D" w14:textId="77777777" w:rsidR="00C312E8" w:rsidRPr="00A740C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kern w:val="0"/>
          <w:sz w:val="18"/>
          <w:szCs w:val="18"/>
          <w:highlight w:val="yellow"/>
          <w14:ligatures w14:val="none"/>
        </w:rPr>
        <w:t>QWIKDQRQLLVEVERMECATPSDKQGMPVLSLN-ITCQMNK</w:t>
      </w:r>
      <w:bookmarkStart w:id="20" w:name="_Hlk194312265"/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green"/>
          <w14:ligatures w14:val="none"/>
        </w:rPr>
        <w:t>TIIGVSVLSVLVVS</w:t>
      </w:r>
      <w:bookmarkStart w:id="21" w:name="_Hlk194313235"/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green"/>
          <w14:ligatures w14:val="none"/>
        </w:rPr>
        <w:t>VVAVL</w:t>
      </w:r>
      <w:bookmarkEnd w:id="20"/>
      <w:bookmarkEnd w:id="21"/>
    </w:p>
    <w:p w14:paraId="66B2DA89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22" w:name="_Hlk19431124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QWVKEQKQFLVNVEQMTCATPVEMNTSLVLDFNNSTCYMYK</w:t>
      </w:r>
      <w:bookmarkStart w:id="23" w:name="_Hlk194312282"/>
      <w:bookmarkEnd w:id="2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TIISVSVVSVIVVSTVAFL</w:t>
      </w:r>
      <w:bookmarkEnd w:id="23"/>
    </w:p>
    <w:p w14:paraId="7676A763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24" w:name="_Hlk194311051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KWVKEKQDLLRNKHSMICHTPAYMKNMSLSNFDMSSCHPNP</w:t>
      </w:r>
      <w:bookmarkEnd w:id="24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T</w:t>
      </w:r>
      <w:bookmarkStart w:id="25" w:name="_Hlk194312310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TVACSVTVLLAAGVFLFL</w:t>
      </w:r>
      <w:bookmarkEnd w:id="25"/>
    </w:p>
    <w:p w14:paraId="41007734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:*:*:::::* : . * * **   :   : .::  :*    * :. **  ::..... .*</w:t>
      </w:r>
    </w:p>
    <w:p w14:paraId="49E9D1A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2A1C72EC" w14:textId="77777777" w:rsidR="00C312E8" w:rsidRPr="00D40A03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5B0E1" w:themeColor="accent1" w:themeTint="99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kern w:val="0"/>
          <w:sz w:val="18"/>
          <w:szCs w:val="18"/>
          <w:highlight w:val="cyan"/>
          <w14:ligatures w14:val="none"/>
        </w:rPr>
        <w:t>VYKFYFHL----MLLAGCIKYGRGENI</w:t>
      </w:r>
      <w:bookmarkStart w:id="26" w:name="_Hlk194308856"/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cyan"/>
          <w14:ligatures w14:val="none"/>
        </w:rPr>
        <w:t>YDAFVIYSSQDEDWVRNELVKNLEEGVPPFQLC</w:t>
      </w:r>
      <w:bookmarkEnd w:id="26"/>
    </w:p>
    <w:p w14:paraId="20718241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Mouse           IYHFYFHL----ILIAGCKKYSRGESI</w:t>
      </w:r>
      <w:bookmarkStart w:id="27" w:name="_Hlk194309527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YDAFVIYSSQNEDWVRNELVKNLEEGVPRFHLC</w:t>
      </w:r>
      <w:bookmarkEnd w:id="27"/>
    </w:p>
    <w:p w14:paraId="3D9ECC22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Chicken         IYKYYFQLYYSLVLLSGCKHSAERGDI</w:t>
      </w:r>
      <w:bookmarkStart w:id="28" w:name="_Hlk194309383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YDAFVIHSSKDQEWVMKELVEPLEEGKPPFQLC</w:t>
      </w:r>
      <w:bookmarkEnd w:id="28"/>
    </w:p>
    <w:p w14:paraId="100A09F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:*::**:*    :*::** : ..  .*******:**::::** :***: **** * *:**</w:t>
      </w:r>
    </w:p>
    <w:p w14:paraId="6C2E46B6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65BB47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7273F4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7B35EE9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bookmarkStart w:id="29" w:name="_Hlk194308874"/>
      <w:r w:rsidRPr="009620B9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lightGray"/>
          <w14:ligatures w14:val="none"/>
        </w:rPr>
        <w:t>LHYRD</w:t>
      </w:r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lightGray"/>
          <w14:ligatures w14:val="none"/>
        </w:rPr>
        <w:t>FIPGVAIAANIIHEGFHKSRKVIVVVSQHFIQSRW</w:t>
      </w:r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red"/>
          <w14:ligatures w14:val="none"/>
        </w:rPr>
        <w:t>C</w:t>
      </w:r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lightGray"/>
          <w14:ligatures w14:val="none"/>
        </w:rPr>
        <w:t>IFEYEIAQTWQFLSSRAGI</w:t>
      </w:r>
      <w:bookmarkEnd w:id="29"/>
    </w:p>
    <w:p w14:paraId="474CDB7F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lastRenderedPageBreak/>
        <w:t xml:space="preserve">Mouse           </w:t>
      </w:r>
      <w:bookmarkStart w:id="30" w:name="_Hlk194309548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HYRDFIPGVAIAANIIQEGFHKSRKVIVVVSRHFIQSRW</w:t>
      </w:r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red"/>
          <w14:ligatures w14:val="none"/>
        </w:rPr>
        <w:t>C</w:t>
      </w: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IFEYEIAQTWQFLSSRSGI</w:t>
      </w:r>
      <w:bookmarkEnd w:id="30"/>
    </w:p>
    <w:p w14:paraId="6A8D829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31" w:name="_Hlk194309402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YFRDFLPGVPIVTNIIQEGFLSSRNVIAVISADFLESKW</w:t>
      </w:r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red"/>
          <w14:ligatures w14:val="none"/>
        </w:rPr>
        <w:t>C</w:t>
      </w: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SFEFDIARSWQLVEGKAGI</w:t>
      </w:r>
      <w:bookmarkEnd w:id="31"/>
    </w:p>
    <w:p w14:paraId="51D77A1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*::***:***.*.:***:*** .**:**.*:* .*::*:** **::**::**::..::**</w:t>
      </w:r>
    </w:p>
    <w:p w14:paraId="5274077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484F6022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2827D484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1B108F77" w14:textId="77777777" w:rsidR="00C312E8" w:rsidRPr="00A740C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bookmarkStart w:id="32" w:name="_Hlk194308904"/>
      <w:r w:rsidRPr="00A740C8">
        <w:rPr>
          <w:rFonts w:ascii="Courier New" w:eastAsia="Times New Roman" w:hAnsi="Courier New" w:cs="Courier New"/>
          <w:b/>
          <w:bCs/>
          <w:kern w:val="0"/>
          <w:sz w:val="18"/>
          <w:szCs w:val="18"/>
          <w:highlight w:val="lightGray"/>
          <w14:ligatures w14:val="none"/>
        </w:rPr>
        <w:t>IFIVLQKVEKTLLRQQVELYRLLSRNTYLEWEDSVLGRHIFWRRLRKAL</w:t>
      </w:r>
      <w:bookmarkEnd w:id="32"/>
      <w:r w:rsidRPr="00A740C8">
        <w:rPr>
          <w:rFonts w:ascii="Courier New" w:eastAsia="Times New Roman" w:hAnsi="Courier New" w:cs="Courier New"/>
          <w:kern w:val="0"/>
          <w:sz w:val="18"/>
          <w:szCs w:val="18"/>
          <w:highlight w:val="cyan"/>
          <w14:ligatures w14:val="none"/>
        </w:rPr>
        <w:t>LDGKSWNPEGT</w:t>
      </w:r>
    </w:p>
    <w:p w14:paraId="655C94F5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Mouse           </w:t>
      </w:r>
      <w:bookmarkStart w:id="33" w:name="_Hlk194309565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IFIVLEKVEKSLLRQQVELYRLLSRNTYLEWEDNPLGRHIFWRRLKNAL</w:t>
      </w:r>
      <w:bookmarkEnd w:id="33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DGKASNPEQT</w:t>
      </w:r>
    </w:p>
    <w:p w14:paraId="2BCB54D8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Chicken         </w:t>
      </w:r>
      <w:bookmarkStart w:id="34" w:name="_Hlk194309430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IMIILGEVDKTLLRQRLGLSRYLRRNTYLEWKNKEISRHIFWRQLTSV</w:t>
      </w:r>
      <w:bookmarkEnd w:id="34"/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LLEGKKWNHEEI</w:t>
      </w:r>
    </w:p>
    <w:p w14:paraId="3282B424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                *:*:* :*:*:****:: * * * *******::. :.******:* ..**:**  * *  </w:t>
      </w:r>
    </w:p>
    <w:p w14:paraId="5B45A277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</w:p>
    <w:p w14:paraId="1976A3D2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 xml:space="preserve">Human           </w:t>
      </w:r>
      <w:r w:rsidRPr="00A740C8">
        <w:rPr>
          <w:rFonts w:ascii="Courier New" w:eastAsia="Times New Roman" w:hAnsi="Courier New" w:cs="Courier New"/>
          <w:kern w:val="0"/>
          <w:sz w:val="18"/>
          <w:szCs w:val="18"/>
          <w:highlight w:val="cyan"/>
          <w14:ligatures w14:val="none"/>
        </w:rPr>
        <w:t>VGTGCNWQEATSI</w:t>
      </w:r>
    </w:p>
    <w:p w14:paraId="77777B0A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Mouse           AEEEQETATWT--</w:t>
      </w:r>
    </w:p>
    <w:p w14:paraId="3DB820F9" w14:textId="77777777" w:rsidR="00C312E8" w:rsidRPr="00C312E8" w:rsidRDefault="00C312E8" w:rsidP="00C3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</w:pPr>
      <w:r w:rsidRPr="00C312E8">
        <w:rPr>
          <w:rFonts w:ascii="Courier New" w:eastAsia="Times New Roman" w:hAnsi="Courier New" w:cs="Courier New"/>
          <w:color w:val="000000"/>
          <w:kern w:val="0"/>
          <w:sz w:val="18"/>
          <w:szCs w:val="18"/>
          <w14:ligatures w14:val="none"/>
        </w:rPr>
        <w:t>Chicken         KLM----------</w:t>
      </w:r>
    </w:p>
    <w:p w14:paraId="5BD5D17D" w14:textId="77777777" w:rsidR="00C312E8" w:rsidRPr="00C312E8" w:rsidRDefault="00C312E8" w:rsidP="00C3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</w:p>
    <w:p w14:paraId="73F62F88" w14:textId="1DFA29C0" w:rsidR="009F139B" w:rsidRPr="009F139B" w:rsidRDefault="009F139B" w:rsidP="00C312E8">
      <w:pPr>
        <w:tabs>
          <w:tab w:val="left" w:pos="1140"/>
        </w:tabs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139B" w14:paraId="34773D1D" w14:textId="77777777" w:rsidTr="009F139B">
        <w:tc>
          <w:tcPr>
            <w:tcW w:w="2254" w:type="dxa"/>
            <w:tcBorders>
              <w:bottom w:val="single" w:sz="4" w:space="0" w:color="auto"/>
            </w:tcBorders>
          </w:tcPr>
          <w:p w14:paraId="76906C88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A08748" w14:textId="11D790A1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h</w:t>
            </w: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uman</w:t>
            </w: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 xml:space="preserve"> </w:t>
            </w: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 xml:space="preserve">vs </w:t>
            </w: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</w:t>
            </w: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hicke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272A1F5" w14:textId="17361585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h</w:t>
            </w: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uman vs mous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BC14CF" w14:textId="45D16025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</w:t>
            </w: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icken vs mouse</w:t>
            </w:r>
          </w:p>
        </w:tc>
      </w:tr>
      <w:tr w:rsidR="009F139B" w14:paraId="39D28813" w14:textId="77777777" w:rsidTr="009F139B"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5D705B5F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A6E438C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46%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3222B40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67%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0E2047A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44%</w:t>
            </w:r>
          </w:p>
        </w:tc>
      </w:tr>
      <w:tr w:rsidR="009F139B" w14:paraId="595BF28D" w14:textId="77777777" w:rsidTr="009F139B">
        <w:tc>
          <w:tcPr>
            <w:tcW w:w="2254" w:type="dxa"/>
            <w:tcBorders>
              <w:top w:val="nil"/>
            </w:tcBorders>
          </w:tcPr>
          <w:p w14:paraId="5CBB0CE1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ECD</w:t>
            </w:r>
          </w:p>
        </w:tc>
        <w:tc>
          <w:tcPr>
            <w:tcW w:w="2254" w:type="dxa"/>
            <w:tcBorders>
              <w:top w:val="nil"/>
            </w:tcBorders>
          </w:tcPr>
          <w:p w14:paraId="0EE9F4A0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32%</w:t>
            </w:r>
          </w:p>
        </w:tc>
        <w:tc>
          <w:tcPr>
            <w:tcW w:w="2254" w:type="dxa"/>
            <w:tcBorders>
              <w:top w:val="nil"/>
            </w:tcBorders>
          </w:tcPr>
          <w:p w14:paraId="405A4C48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62%</w:t>
            </w:r>
          </w:p>
        </w:tc>
        <w:tc>
          <w:tcPr>
            <w:tcW w:w="2254" w:type="dxa"/>
            <w:tcBorders>
              <w:top w:val="nil"/>
            </w:tcBorders>
          </w:tcPr>
          <w:p w14:paraId="632D3BCC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33%</w:t>
            </w:r>
          </w:p>
        </w:tc>
      </w:tr>
      <w:tr w:rsidR="009F139B" w14:paraId="262E6F80" w14:textId="77777777" w:rsidTr="009F139B">
        <w:tc>
          <w:tcPr>
            <w:tcW w:w="2254" w:type="dxa"/>
          </w:tcPr>
          <w:p w14:paraId="3774E536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ICD</w:t>
            </w:r>
          </w:p>
        </w:tc>
        <w:tc>
          <w:tcPr>
            <w:tcW w:w="2254" w:type="dxa"/>
          </w:tcPr>
          <w:p w14:paraId="1A8A283A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57%</w:t>
            </w:r>
          </w:p>
        </w:tc>
        <w:tc>
          <w:tcPr>
            <w:tcW w:w="2254" w:type="dxa"/>
          </w:tcPr>
          <w:p w14:paraId="41360A38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87%</w:t>
            </w:r>
          </w:p>
        </w:tc>
        <w:tc>
          <w:tcPr>
            <w:tcW w:w="2254" w:type="dxa"/>
          </w:tcPr>
          <w:p w14:paraId="5132D551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53%</w:t>
            </w:r>
          </w:p>
        </w:tc>
      </w:tr>
      <w:tr w:rsidR="009F139B" w14:paraId="259B4671" w14:textId="77777777" w:rsidTr="009F139B">
        <w:tc>
          <w:tcPr>
            <w:tcW w:w="2254" w:type="dxa"/>
          </w:tcPr>
          <w:p w14:paraId="5E784AA1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TIR</w:t>
            </w:r>
          </w:p>
        </w:tc>
        <w:tc>
          <w:tcPr>
            <w:tcW w:w="2254" w:type="dxa"/>
          </w:tcPr>
          <w:p w14:paraId="47D3E71E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2254" w:type="dxa"/>
          </w:tcPr>
          <w:p w14:paraId="27564191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92%</w:t>
            </w:r>
          </w:p>
        </w:tc>
        <w:tc>
          <w:tcPr>
            <w:tcW w:w="2254" w:type="dxa"/>
          </w:tcPr>
          <w:p w14:paraId="331E1F15" w14:textId="77777777" w:rsidR="009F139B" w:rsidRPr="009F139B" w:rsidRDefault="009F139B" w:rsidP="009F139B">
            <w:pPr>
              <w:jc w:val="center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9F139B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57%</w:t>
            </w:r>
          </w:p>
        </w:tc>
      </w:tr>
    </w:tbl>
    <w:p w14:paraId="06471C4C" w14:textId="77777777" w:rsidR="00614BA6" w:rsidRDefault="00614BA6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</w:pPr>
    </w:p>
    <w:p w14:paraId="17D73BDA" w14:textId="5AAF966C" w:rsidR="00182F73" w:rsidRDefault="00C312E8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 w:rsidRPr="002032C3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 xml:space="preserve">Supplementary Fig. </w:t>
      </w:r>
      <w:r w:rsidR="008C68F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S</w:t>
      </w:r>
      <w:r w:rsidRPr="002032C3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1</w:t>
      </w:r>
      <w:r w:rsidRPr="002032C3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. </w:t>
      </w:r>
      <w:r w:rsidR="009F13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A: </w:t>
      </w:r>
      <w:r w:rsidRPr="002032C3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Sequence alignment and Identity matrix of human, mouse, chicken TLR4 protein. Asterisk (*) shows fully conserved residues, colon (:) shows conservation between groups of strongly similar properties, dot (.) indicates conservation of groups of weakly similar properties.</w:t>
      </w:r>
      <w:r w:rsidR="00CC43C4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Cysteine resid</w:t>
      </w:r>
      <w:r w:rsidR="00841B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u</w:t>
      </w:r>
      <w:r w:rsidR="00CC43C4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e 747</w:t>
      </w:r>
      <w:r w:rsidR="00841B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of the human TLR4 sequence, and its homologue resi</w:t>
      </w:r>
      <w:r w:rsidR="00D40A03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u</w:t>
      </w:r>
      <w:r w:rsidR="00841B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e in mouse and chicken TLR4</w:t>
      </w:r>
      <w:r w:rsidR="00CC43C4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, which is the binding target of TAK-242 is indicated in red/bolt.</w:t>
      </w:r>
      <w:r w:rsidR="009F13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The extracellular domain </w:t>
      </w:r>
      <w:r w:rsidR="00A740C8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of hTLR4 </w:t>
      </w:r>
      <w:r w:rsidR="009F13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is</w:t>
      </w:r>
      <w:r w:rsidR="00A740C8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highlighted in yellow, </w:t>
      </w:r>
      <w:r w:rsidR="009620B9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</w:t>
      </w:r>
      <w:r w:rsidR="00A740C8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he transmembrane domain in green, </w:t>
      </w:r>
      <w:r w:rsidR="009620B9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he intracellular domain in light blue which contains the TIR domain (Grey).</w:t>
      </w:r>
      <w:r w:rsidR="00614BA6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="009F13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B: matrix indicating sequence homology of</w:t>
      </w:r>
      <w:r w:rsidR="009620B9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human, mouse and chicken </w:t>
      </w:r>
      <w:r w:rsidR="009F139B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TLR4 and its domains. </w:t>
      </w:r>
    </w:p>
    <w:p w14:paraId="1D2A9217" w14:textId="77777777" w:rsidR="00182F73" w:rsidRDefault="00182F73">
      <w:pPr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br w:type="page"/>
      </w:r>
    </w:p>
    <w:p w14:paraId="1B710A94" w14:textId="1A8D6FB9" w:rsidR="009F139B" w:rsidRDefault="00182F73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i/>
          <w:iCs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3F03C4C7" wp14:editId="50212C6D">
            <wp:extent cx="5375504" cy="7229475"/>
            <wp:effectExtent l="0" t="0" r="0" b="0"/>
            <wp:docPr id="238088426" name="Picture 1" descr="A comparison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088426" name="Picture 1" descr="A comparison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826" cy="7235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887F2" w14:textId="0D73EE82" w:rsidR="00182F73" w:rsidRDefault="00182F73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</w:pPr>
      <w:r w:rsidRPr="002032C3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 xml:space="preserve">Supplementary Fig. </w:t>
      </w:r>
      <w:r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2.</w:t>
      </w:r>
      <w:r w:rsidR="00DE1DF1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IMMP Induced gene expression of iNOS but not TLR4.</w:t>
      </w:r>
    </w:p>
    <w:p w14:paraId="5DE11101" w14:textId="4F34305B" w:rsidR="003E182C" w:rsidRDefault="000352C5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HD11 cells were incubated with </w:t>
      </w:r>
      <w:r w:rsidR="005F147D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100 ng/mL LPS o</w:t>
      </w:r>
      <w:r w:rsidR="003E182C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f</w:t>
      </w:r>
      <w:r w:rsidR="005F147D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 IMMP </w:t>
      </w:r>
      <w:r w:rsidR="005F147D" w:rsidRPr="00451FF2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(0-2.5 mg/mL)</w:t>
      </w:r>
      <w:r w:rsidR="00A3549F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 after which mRNA was extracted using Trizol. Gene</w:t>
      </w:r>
      <w:r w:rsidR="00B20806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 expression </w:t>
      </w:r>
      <w:r w:rsidR="00161E0B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of iNOS and TLR4 were determined </w:t>
      </w:r>
      <w:r w:rsidR="00F620DB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using GAPDH as reference gene. </w:t>
      </w:r>
      <w:r w:rsidRPr="00451FF2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(A) </w:t>
      </w:r>
      <w:r w:rsidR="003E182C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i</w:t>
      </w:r>
      <w:r w:rsidRPr="00451FF2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NO</w:t>
      </w:r>
      <w:r w:rsidR="003E182C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451FF2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="003E182C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, (B) TLR4.</w:t>
      </w:r>
      <w:r w:rsidR="004D023B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Shown are average + St.Dev of 3 independent experiments performed in duplicate.</w:t>
      </w:r>
    </w:p>
    <w:p w14:paraId="6F696383" w14:textId="77777777" w:rsidR="003E182C" w:rsidRDefault="003E182C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7340867A" w14:textId="77777777" w:rsidR="00DE1DF1" w:rsidRPr="00DE1DF1" w:rsidRDefault="00DE1DF1" w:rsidP="009F139B">
      <w:pPr>
        <w:tabs>
          <w:tab w:val="left" w:pos="1140"/>
        </w:tabs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DE1DF1" w:rsidRPr="00DE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B6174"/>
    <w:multiLevelType w:val="hybridMultilevel"/>
    <w:tmpl w:val="8B608CB4"/>
    <w:lvl w:ilvl="0" w:tplc="AFC83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14A13"/>
    <w:multiLevelType w:val="multilevel"/>
    <w:tmpl w:val="E958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50FFF"/>
    <w:multiLevelType w:val="multilevel"/>
    <w:tmpl w:val="DA0CA7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31B23386"/>
    <w:multiLevelType w:val="hybridMultilevel"/>
    <w:tmpl w:val="A39E8E44"/>
    <w:lvl w:ilvl="0" w:tplc="045EFDE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4D3D0A"/>
    <w:multiLevelType w:val="multilevel"/>
    <w:tmpl w:val="822447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5EE111B"/>
    <w:multiLevelType w:val="hybridMultilevel"/>
    <w:tmpl w:val="E6F4E5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D2D3D"/>
    <w:multiLevelType w:val="multilevel"/>
    <w:tmpl w:val="65087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224B3D"/>
    <w:multiLevelType w:val="multilevel"/>
    <w:tmpl w:val="525E703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1"/>
      <w:numFmt w:val="decimal"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AB06AE1"/>
    <w:multiLevelType w:val="hybridMultilevel"/>
    <w:tmpl w:val="3D82EDD6"/>
    <w:lvl w:ilvl="0" w:tplc="D0C261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B207C6"/>
    <w:multiLevelType w:val="hybridMultilevel"/>
    <w:tmpl w:val="2904F0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21E1D"/>
    <w:multiLevelType w:val="multilevel"/>
    <w:tmpl w:val="D3F4BB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D0E7324"/>
    <w:multiLevelType w:val="hybridMultilevel"/>
    <w:tmpl w:val="1DD24E7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 w15:restartNumberingAfterBreak="0">
    <w:nsid w:val="72642786"/>
    <w:multiLevelType w:val="hybridMultilevel"/>
    <w:tmpl w:val="BAD061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8E7DC2"/>
    <w:multiLevelType w:val="multilevel"/>
    <w:tmpl w:val="918E7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F768E2"/>
    <w:multiLevelType w:val="multilevel"/>
    <w:tmpl w:val="E5104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5594779">
    <w:abstractNumId w:val="11"/>
  </w:num>
  <w:num w:numId="2" w16cid:durableId="1337806909">
    <w:abstractNumId w:val="5"/>
  </w:num>
  <w:num w:numId="3" w16cid:durableId="2056460780">
    <w:abstractNumId w:val="10"/>
  </w:num>
  <w:num w:numId="4" w16cid:durableId="732002355">
    <w:abstractNumId w:val="4"/>
  </w:num>
  <w:num w:numId="5" w16cid:durableId="2834622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9175854">
    <w:abstractNumId w:val="6"/>
  </w:num>
  <w:num w:numId="7" w16cid:durableId="1087920146">
    <w:abstractNumId w:val="15"/>
  </w:num>
  <w:num w:numId="8" w16cid:durableId="1830440025">
    <w:abstractNumId w:val="3"/>
  </w:num>
  <w:num w:numId="9" w16cid:durableId="872769981">
    <w:abstractNumId w:val="20"/>
  </w:num>
  <w:num w:numId="10" w16cid:durableId="112566089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0927659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968559999">
    <w:abstractNumId w:val="0"/>
  </w:num>
  <w:num w:numId="13" w16cid:durableId="62070920">
    <w:abstractNumId w:val="14"/>
  </w:num>
  <w:num w:numId="14" w16cid:durableId="837814651">
    <w:abstractNumId w:val="8"/>
  </w:num>
  <w:num w:numId="15" w16cid:durableId="1860855103">
    <w:abstractNumId w:val="1"/>
  </w:num>
  <w:num w:numId="16" w16cid:durableId="1643729365">
    <w:abstractNumId w:val="23"/>
  </w:num>
  <w:num w:numId="17" w16cid:durableId="652753772">
    <w:abstractNumId w:val="19"/>
  </w:num>
  <w:num w:numId="18" w16cid:durableId="1805737952">
    <w:abstractNumId w:val="16"/>
  </w:num>
  <w:num w:numId="19" w16cid:durableId="1513643350">
    <w:abstractNumId w:val="12"/>
  </w:num>
  <w:num w:numId="20" w16cid:durableId="2069450095">
    <w:abstractNumId w:val="22"/>
  </w:num>
  <w:num w:numId="21" w16cid:durableId="1377118923">
    <w:abstractNumId w:val="2"/>
  </w:num>
  <w:num w:numId="22" w16cid:durableId="1234971586">
    <w:abstractNumId w:val="17"/>
  </w:num>
  <w:num w:numId="23" w16cid:durableId="1714965841">
    <w:abstractNumId w:val="9"/>
  </w:num>
  <w:num w:numId="24" w16cid:durableId="1568297322">
    <w:abstractNumId w:val="18"/>
  </w:num>
  <w:num w:numId="25" w16cid:durableId="501819678">
    <w:abstractNumId w:val="21"/>
  </w:num>
  <w:num w:numId="26" w16cid:durableId="699668581">
    <w:abstractNumId w:val="7"/>
  </w:num>
  <w:num w:numId="27" w16cid:durableId="19893255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ry Scienc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23CE"/>
    <w:rsid w:val="00022C8E"/>
    <w:rsid w:val="0002437E"/>
    <w:rsid w:val="000341A3"/>
    <w:rsid w:val="000352C5"/>
    <w:rsid w:val="000570EE"/>
    <w:rsid w:val="00060783"/>
    <w:rsid w:val="0007672D"/>
    <w:rsid w:val="000A0C60"/>
    <w:rsid w:val="000A5F84"/>
    <w:rsid w:val="000B5A40"/>
    <w:rsid w:val="000D01AD"/>
    <w:rsid w:val="000E4A81"/>
    <w:rsid w:val="000F3DB5"/>
    <w:rsid w:val="00105284"/>
    <w:rsid w:val="00111784"/>
    <w:rsid w:val="00111CC4"/>
    <w:rsid w:val="001160D9"/>
    <w:rsid w:val="00116971"/>
    <w:rsid w:val="00121DC1"/>
    <w:rsid w:val="00132AFE"/>
    <w:rsid w:val="00151B4E"/>
    <w:rsid w:val="00153B02"/>
    <w:rsid w:val="00161E0B"/>
    <w:rsid w:val="00172386"/>
    <w:rsid w:val="0017269D"/>
    <w:rsid w:val="00182F73"/>
    <w:rsid w:val="001869EF"/>
    <w:rsid w:val="00193162"/>
    <w:rsid w:val="00196B94"/>
    <w:rsid w:val="001B11F2"/>
    <w:rsid w:val="001D6AAF"/>
    <w:rsid w:val="001E23CE"/>
    <w:rsid w:val="001F7C1D"/>
    <w:rsid w:val="002032C3"/>
    <w:rsid w:val="00222B5F"/>
    <w:rsid w:val="002262B2"/>
    <w:rsid w:val="00227644"/>
    <w:rsid w:val="00261689"/>
    <w:rsid w:val="00290367"/>
    <w:rsid w:val="002A5D05"/>
    <w:rsid w:val="002C504F"/>
    <w:rsid w:val="002D066D"/>
    <w:rsid w:val="002D4A1E"/>
    <w:rsid w:val="002D7511"/>
    <w:rsid w:val="002F05DA"/>
    <w:rsid w:val="0032556B"/>
    <w:rsid w:val="00331349"/>
    <w:rsid w:val="003374FE"/>
    <w:rsid w:val="00337CCF"/>
    <w:rsid w:val="00340660"/>
    <w:rsid w:val="0034121D"/>
    <w:rsid w:val="00344489"/>
    <w:rsid w:val="0034633D"/>
    <w:rsid w:val="003516C0"/>
    <w:rsid w:val="00381C4E"/>
    <w:rsid w:val="0038260F"/>
    <w:rsid w:val="00390BFF"/>
    <w:rsid w:val="00391345"/>
    <w:rsid w:val="003960D5"/>
    <w:rsid w:val="003A776B"/>
    <w:rsid w:val="003C2B16"/>
    <w:rsid w:val="003C355B"/>
    <w:rsid w:val="003C4342"/>
    <w:rsid w:val="003D1743"/>
    <w:rsid w:val="003E182C"/>
    <w:rsid w:val="003F4DB5"/>
    <w:rsid w:val="0040324B"/>
    <w:rsid w:val="00410EB4"/>
    <w:rsid w:val="004346B1"/>
    <w:rsid w:val="00434F47"/>
    <w:rsid w:val="004804F3"/>
    <w:rsid w:val="004A33C9"/>
    <w:rsid w:val="004A3AFA"/>
    <w:rsid w:val="004B150B"/>
    <w:rsid w:val="004B1B96"/>
    <w:rsid w:val="004B4698"/>
    <w:rsid w:val="004C5F84"/>
    <w:rsid w:val="004D023B"/>
    <w:rsid w:val="004D2314"/>
    <w:rsid w:val="005142C9"/>
    <w:rsid w:val="00537413"/>
    <w:rsid w:val="00582426"/>
    <w:rsid w:val="005A5766"/>
    <w:rsid w:val="005A5F98"/>
    <w:rsid w:val="005B17CC"/>
    <w:rsid w:val="005D75E2"/>
    <w:rsid w:val="005E27CE"/>
    <w:rsid w:val="005F147D"/>
    <w:rsid w:val="00602D84"/>
    <w:rsid w:val="006050C5"/>
    <w:rsid w:val="00614BA6"/>
    <w:rsid w:val="00620A03"/>
    <w:rsid w:val="006470E1"/>
    <w:rsid w:val="006556FD"/>
    <w:rsid w:val="006B07E2"/>
    <w:rsid w:val="006B76CC"/>
    <w:rsid w:val="006C069E"/>
    <w:rsid w:val="006C335B"/>
    <w:rsid w:val="006D2512"/>
    <w:rsid w:val="006E0E1E"/>
    <w:rsid w:val="006F1F05"/>
    <w:rsid w:val="00701C75"/>
    <w:rsid w:val="007332D2"/>
    <w:rsid w:val="00746C57"/>
    <w:rsid w:val="007569FC"/>
    <w:rsid w:val="007659FF"/>
    <w:rsid w:val="007671EB"/>
    <w:rsid w:val="0077014F"/>
    <w:rsid w:val="0078013C"/>
    <w:rsid w:val="007824CD"/>
    <w:rsid w:val="007860A7"/>
    <w:rsid w:val="007A2B38"/>
    <w:rsid w:val="007B5248"/>
    <w:rsid w:val="007C0955"/>
    <w:rsid w:val="007C3F13"/>
    <w:rsid w:val="007D2DBE"/>
    <w:rsid w:val="007E721B"/>
    <w:rsid w:val="007F4E86"/>
    <w:rsid w:val="00810531"/>
    <w:rsid w:val="0082359C"/>
    <w:rsid w:val="00827FC6"/>
    <w:rsid w:val="00841B9B"/>
    <w:rsid w:val="008705F0"/>
    <w:rsid w:val="00876C09"/>
    <w:rsid w:val="00885A35"/>
    <w:rsid w:val="008B3DE5"/>
    <w:rsid w:val="008C5CF6"/>
    <w:rsid w:val="008C68FE"/>
    <w:rsid w:val="008D0B91"/>
    <w:rsid w:val="00900F62"/>
    <w:rsid w:val="00917AFF"/>
    <w:rsid w:val="00925AFD"/>
    <w:rsid w:val="00931572"/>
    <w:rsid w:val="009620B9"/>
    <w:rsid w:val="00964ECA"/>
    <w:rsid w:val="00980FAC"/>
    <w:rsid w:val="00990166"/>
    <w:rsid w:val="009901E1"/>
    <w:rsid w:val="009A15E8"/>
    <w:rsid w:val="009A5BE5"/>
    <w:rsid w:val="009A65EA"/>
    <w:rsid w:val="009B30BD"/>
    <w:rsid w:val="009F139B"/>
    <w:rsid w:val="00A14B21"/>
    <w:rsid w:val="00A2755C"/>
    <w:rsid w:val="00A3549F"/>
    <w:rsid w:val="00A45056"/>
    <w:rsid w:val="00A65479"/>
    <w:rsid w:val="00A733A0"/>
    <w:rsid w:val="00A740C8"/>
    <w:rsid w:val="00A87C6B"/>
    <w:rsid w:val="00AA57FB"/>
    <w:rsid w:val="00AB7689"/>
    <w:rsid w:val="00AD3781"/>
    <w:rsid w:val="00AD3995"/>
    <w:rsid w:val="00AF7399"/>
    <w:rsid w:val="00B20806"/>
    <w:rsid w:val="00B27B4D"/>
    <w:rsid w:val="00B37A8C"/>
    <w:rsid w:val="00B60146"/>
    <w:rsid w:val="00B81B69"/>
    <w:rsid w:val="00BA7FFC"/>
    <w:rsid w:val="00BB510B"/>
    <w:rsid w:val="00BC671F"/>
    <w:rsid w:val="00BC6D78"/>
    <w:rsid w:val="00BD29FB"/>
    <w:rsid w:val="00BF2CF4"/>
    <w:rsid w:val="00C304B0"/>
    <w:rsid w:val="00C312E8"/>
    <w:rsid w:val="00C34B2D"/>
    <w:rsid w:val="00C367B0"/>
    <w:rsid w:val="00C52C2E"/>
    <w:rsid w:val="00C61E1A"/>
    <w:rsid w:val="00C8273E"/>
    <w:rsid w:val="00C85A65"/>
    <w:rsid w:val="00C945FC"/>
    <w:rsid w:val="00C97A70"/>
    <w:rsid w:val="00CB16A6"/>
    <w:rsid w:val="00CC1B88"/>
    <w:rsid w:val="00CC411A"/>
    <w:rsid w:val="00CC43C4"/>
    <w:rsid w:val="00CC781F"/>
    <w:rsid w:val="00CE0846"/>
    <w:rsid w:val="00CE1E7F"/>
    <w:rsid w:val="00D40A03"/>
    <w:rsid w:val="00D54266"/>
    <w:rsid w:val="00D63AFB"/>
    <w:rsid w:val="00D77B77"/>
    <w:rsid w:val="00D77C85"/>
    <w:rsid w:val="00D869CE"/>
    <w:rsid w:val="00DA6543"/>
    <w:rsid w:val="00DE1DF1"/>
    <w:rsid w:val="00E1109A"/>
    <w:rsid w:val="00E14785"/>
    <w:rsid w:val="00E151E0"/>
    <w:rsid w:val="00E253C0"/>
    <w:rsid w:val="00E31EF8"/>
    <w:rsid w:val="00E62F65"/>
    <w:rsid w:val="00E64CFA"/>
    <w:rsid w:val="00E81EE6"/>
    <w:rsid w:val="00E90420"/>
    <w:rsid w:val="00EA2536"/>
    <w:rsid w:val="00EB7FD2"/>
    <w:rsid w:val="00EC3986"/>
    <w:rsid w:val="00ED12DD"/>
    <w:rsid w:val="00EF3A27"/>
    <w:rsid w:val="00F2217D"/>
    <w:rsid w:val="00F25981"/>
    <w:rsid w:val="00F620DB"/>
    <w:rsid w:val="00F6584F"/>
    <w:rsid w:val="00F67C31"/>
    <w:rsid w:val="00F71585"/>
    <w:rsid w:val="00FA0B4C"/>
    <w:rsid w:val="00FC2053"/>
    <w:rsid w:val="00FD1627"/>
    <w:rsid w:val="00FD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D8EDD"/>
  <w15:chartTrackingRefBased/>
  <w15:docId w15:val="{A686A80B-2B90-4DEE-8CC8-9E6FB708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3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3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3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3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3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3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3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3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3C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312E8"/>
  </w:style>
  <w:style w:type="paragraph" w:customStyle="1" w:styleId="EndNoteBibliographyTitle">
    <w:name w:val="EndNote Bibliography Title"/>
    <w:basedOn w:val="Normal"/>
    <w:link w:val="EndNoteBibliographyTitleChar"/>
    <w:rsid w:val="00C312E8"/>
    <w:pPr>
      <w:spacing w:after="0"/>
      <w:jc w:val="center"/>
    </w:pPr>
    <w:rPr>
      <w:rFonts w:ascii="Aptos" w:hAnsi="Aptos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2E8"/>
    <w:rPr>
      <w:rFonts w:ascii="Aptos" w:hAnsi="Aptos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12E8"/>
    <w:pPr>
      <w:spacing w:line="240" w:lineRule="auto"/>
    </w:pPr>
    <w:rPr>
      <w:rFonts w:ascii="Aptos" w:hAnsi="Aptos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312E8"/>
    <w:rPr>
      <w:rFonts w:ascii="Aptos" w:hAnsi="Aptos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C312E8"/>
    <w:pPr>
      <w:spacing w:after="0" w:line="240" w:lineRule="auto"/>
    </w:pPr>
    <w:rPr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C31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2E8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2E8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31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312E8"/>
    <w:rPr>
      <w:b/>
      <w:bCs/>
      <w:kern w:val="0"/>
      <w:sz w:val="20"/>
      <w:szCs w:val="20"/>
      <w:lang w:val="nl-NL"/>
      <w14:ligatures w14:val="none"/>
    </w:rPr>
  </w:style>
  <w:style w:type="character" w:customStyle="1" w:styleId="cf01">
    <w:name w:val="cf01"/>
    <w:basedOn w:val="DefaultParagraphFont"/>
    <w:rsid w:val="00C312E8"/>
    <w:rPr>
      <w:rFonts w:ascii="Segoe UI" w:hAnsi="Segoe UI" w:cs="Segoe UI" w:hint="default"/>
      <w:sz w:val="18"/>
      <w:szCs w:val="18"/>
    </w:rPr>
  </w:style>
  <w:style w:type="paragraph" w:customStyle="1" w:styleId="MDPI12title">
    <w:name w:val="MDPI_1.2_title"/>
    <w:next w:val="Normal"/>
    <w:qFormat/>
    <w:rsid w:val="00C312E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C312E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C312E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2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12E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C312E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C312E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C312E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C312E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C312E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  <w14:ligatures w14:val="none"/>
    </w:rPr>
  </w:style>
  <w:style w:type="paragraph" w:customStyle="1" w:styleId="MDPI19line">
    <w:name w:val="MDPI_1.9_line"/>
    <w:qFormat/>
    <w:rsid w:val="00C312E8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C312E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C312E8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312E8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C31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312E8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C312E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C312E8"/>
    <w:pPr>
      <w:ind w:firstLine="0"/>
    </w:pPr>
  </w:style>
  <w:style w:type="paragraph" w:customStyle="1" w:styleId="MDPI31text">
    <w:name w:val="MDPI_3.1_text"/>
    <w:qFormat/>
    <w:rsid w:val="00C312E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C312E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C312E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C312E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C312E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qFormat/>
    <w:rsid w:val="00C312E8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qFormat/>
    <w:rsid w:val="00C312E8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qFormat/>
    <w:rsid w:val="00C312E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C312E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C312E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C312E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C312E8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C312E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C312E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C312E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proof">
    <w:name w:val="MDPI_8.2_proof"/>
    <w:qFormat/>
    <w:rsid w:val="00C312E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C312E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C312E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2heading2">
    <w:name w:val="MDPI_2.2_heading2"/>
    <w:qFormat/>
    <w:rsid w:val="00C312E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71References">
    <w:name w:val="MDPI_7.1_References"/>
    <w:qFormat/>
    <w:rsid w:val="00C312E8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C312E8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312E8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C312E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C312E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C312E8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312E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  <w14:ligatures w14:val="none"/>
    </w:rPr>
  </w:style>
  <w:style w:type="paragraph" w:customStyle="1" w:styleId="MDPI62BackMatter">
    <w:name w:val="MDPI_6.2_BackMatter"/>
    <w:qFormat/>
    <w:rsid w:val="00C312E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C312E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C312E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C312E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C312E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C312E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C312E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C312E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C312E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">
    <w:name w:val="MDPI_footer"/>
    <w:qFormat/>
    <w:rsid w:val="00C312E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qFormat/>
    <w:rsid w:val="00C312E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">
    <w:name w:val="MDPI_header"/>
    <w:qFormat/>
    <w:rsid w:val="00C312E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C312E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C312E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C312E8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312E8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MDPItitle">
    <w:name w:val="MDPI_title"/>
    <w:qFormat/>
    <w:rsid w:val="00C312E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C312E8"/>
  </w:style>
  <w:style w:type="paragraph" w:styleId="Bibliography">
    <w:name w:val="Bibliography"/>
    <w:basedOn w:val="Normal"/>
    <w:next w:val="Normal"/>
    <w:uiPriority w:val="37"/>
    <w:semiHidden/>
    <w:unhideWhenUsed/>
    <w:rsid w:val="00C312E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BodyText">
    <w:name w:val="Body Text"/>
    <w:link w:val="BodyTextChar"/>
    <w:rsid w:val="00C312E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C312E8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EndnoteReference">
    <w:name w:val="endnote reference"/>
    <w:rsid w:val="00C312E8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312E8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C312E8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uiPriority w:val="99"/>
    <w:rsid w:val="00C312E8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312E8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C312E8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C312E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eastAsia="zh-CN"/>
      <w14:ligatures w14:val="none"/>
    </w:rPr>
  </w:style>
  <w:style w:type="paragraph" w:customStyle="1" w:styleId="MsoFootnoteText0">
    <w:name w:val="MsoFootnoteText"/>
    <w:basedOn w:val="NormalWeb"/>
    <w:qFormat/>
    <w:rsid w:val="00C312E8"/>
    <w:rPr>
      <w:rFonts w:ascii="Times New Roman" w:hAnsi="Times New Roman"/>
    </w:rPr>
  </w:style>
  <w:style w:type="character" w:styleId="PageNumber">
    <w:name w:val="page number"/>
    <w:rsid w:val="00C312E8"/>
  </w:style>
  <w:style w:type="character" w:styleId="PlaceholderText">
    <w:name w:val="Placeholder Text"/>
    <w:uiPriority w:val="99"/>
    <w:semiHidden/>
    <w:rsid w:val="00C312E8"/>
    <w:rPr>
      <w:color w:val="808080"/>
    </w:rPr>
  </w:style>
  <w:style w:type="paragraph" w:customStyle="1" w:styleId="MDPI71FootNotes">
    <w:name w:val="MDPI_7.1_FootNotes"/>
    <w:qFormat/>
    <w:rsid w:val="00C312E8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312E8"/>
  </w:style>
  <w:style w:type="character" w:customStyle="1" w:styleId="title-text">
    <w:name w:val="title-text"/>
    <w:basedOn w:val="DefaultParagraphFont"/>
    <w:rsid w:val="00C312E8"/>
  </w:style>
  <w:style w:type="character" w:customStyle="1" w:styleId="identifier">
    <w:name w:val="identifier"/>
    <w:basedOn w:val="DefaultParagraphFont"/>
    <w:rsid w:val="00C312E8"/>
  </w:style>
  <w:style w:type="character" w:customStyle="1" w:styleId="id-label">
    <w:name w:val="id-label"/>
    <w:basedOn w:val="DefaultParagraphFont"/>
    <w:rsid w:val="00C312E8"/>
  </w:style>
  <w:style w:type="paragraph" w:customStyle="1" w:styleId="Caption1">
    <w:name w:val="Caption1"/>
    <w:basedOn w:val="Normal"/>
    <w:next w:val="Normal"/>
    <w:uiPriority w:val="35"/>
    <w:unhideWhenUsed/>
    <w:qFormat/>
    <w:rsid w:val="00C312E8"/>
    <w:pPr>
      <w:spacing w:after="200" w:line="240" w:lineRule="auto"/>
    </w:pPr>
    <w:rPr>
      <w:i/>
      <w:iCs/>
      <w:color w:val="44546A"/>
      <w:kern w:val="0"/>
      <w:sz w:val="18"/>
      <w:szCs w:val="18"/>
      <w:lang w:val="nl-NL"/>
      <w14:ligatures w14:val="none"/>
    </w:rPr>
  </w:style>
  <w:style w:type="paragraph" w:customStyle="1" w:styleId="c-article-identifiersitem">
    <w:name w:val="c-article-identifiers__item"/>
    <w:basedOn w:val="Normal"/>
    <w:rsid w:val="00C31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c-article-author-listitem">
    <w:name w:val="c-article-author-list__item"/>
    <w:basedOn w:val="Normal"/>
    <w:rsid w:val="00C31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c-article-info-details">
    <w:name w:val="c-article-info-details"/>
    <w:basedOn w:val="Normal"/>
    <w:rsid w:val="00C31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u-visually-hidden">
    <w:name w:val="u-visually-hidden"/>
    <w:basedOn w:val="DefaultParagraphFont"/>
    <w:rsid w:val="00C312E8"/>
  </w:style>
  <w:style w:type="paragraph" w:customStyle="1" w:styleId="c-article-metrics-barcount">
    <w:name w:val="c-article-metrics-bar__count"/>
    <w:basedOn w:val="Normal"/>
    <w:rsid w:val="00C31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c-article-metrics-barlabel">
    <w:name w:val="c-article-metrics-bar__label"/>
    <w:basedOn w:val="DefaultParagraphFont"/>
    <w:rsid w:val="00C312E8"/>
  </w:style>
  <w:style w:type="paragraph" w:customStyle="1" w:styleId="c-article-metrics-bardetails">
    <w:name w:val="c-article-metrics-bar__details"/>
    <w:basedOn w:val="Normal"/>
    <w:rsid w:val="00C31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C312E8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C312E8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312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12E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smn">
    <w:name w:val="smn"/>
    <w:basedOn w:val="DefaultParagraphFont"/>
    <w:rsid w:val="00C312E8"/>
  </w:style>
  <w:style w:type="paragraph" w:customStyle="1" w:styleId="Default">
    <w:name w:val="Default"/>
    <w:rsid w:val="00C312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nl-NL"/>
      <w14:ligatures w14:val="none"/>
    </w:rPr>
  </w:style>
  <w:style w:type="character" w:customStyle="1" w:styleId="anchor-text">
    <w:name w:val="anchor-text"/>
    <w:basedOn w:val="DefaultParagraphFont"/>
    <w:rsid w:val="00C312E8"/>
  </w:style>
  <w:style w:type="character" w:customStyle="1" w:styleId="SubtleEmphasis1">
    <w:name w:val="Subtle Emphasis1"/>
    <w:basedOn w:val="DefaultParagraphFont"/>
    <w:uiPriority w:val="19"/>
    <w:qFormat/>
    <w:rsid w:val="00C312E8"/>
    <w:rPr>
      <w:rFonts w:ascii="Calibri" w:hAnsi="Calibri"/>
      <w:b/>
      <w:i/>
      <w:iCs/>
      <w:color w:val="0D0D0D"/>
      <w:sz w:val="22"/>
    </w:rPr>
  </w:style>
  <w:style w:type="table" w:customStyle="1" w:styleId="PlainTable21">
    <w:name w:val="Plain Table 21"/>
    <w:basedOn w:val="TableNormal"/>
    <w:next w:val="PlainTable2"/>
    <w:uiPriority w:val="42"/>
    <w:rsid w:val="00C312E8"/>
    <w:pPr>
      <w:suppressAutoHyphens/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customStyle="1" w:styleId="feature">
    <w:name w:val="feature"/>
    <w:basedOn w:val="DefaultParagraphFont"/>
    <w:rsid w:val="00C312E8"/>
  </w:style>
  <w:style w:type="character" w:customStyle="1" w:styleId="html-italic">
    <w:name w:val="html-italic"/>
    <w:basedOn w:val="DefaultParagraphFont"/>
    <w:rsid w:val="00C312E8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312E8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312E8"/>
    <w:pPr>
      <w:tabs>
        <w:tab w:val="right" w:leader="dot" w:pos="9016"/>
      </w:tabs>
      <w:spacing w:after="100"/>
    </w:pPr>
    <w:rPr>
      <w:kern w:val="0"/>
      <w:lang w:val="nl-NL"/>
      <w14:ligatures w14:val="none"/>
    </w:rPr>
  </w:style>
  <w:style w:type="table" w:customStyle="1" w:styleId="TableGrid2">
    <w:name w:val="Table Grid2"/>
    <w:basedOn w:val="TableNormal"/>
    <w:next w:val="TableGrid"/>
    <w:uiPriority w:val="99"/>
    <w:rsid w:val="00C312E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312E8"/>
    <w:rPr>
      <w:color w:val="467886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C312E8"/>
    <w:rPr>
      <w:i/>
      <w:iCs/>
      <w:color w:val="404040" w:themeColor="text1" w:themeTint="BF"/>
    </w:rPr>
  </w:style>
  <w:style w:type="table" w:styleId="PlainTable2">
    <w:name w:val="Plain Table 2"/>
    <w:basedOn w:val="TableNormal"/>
    <w:uiPriority w:val="42"/>
    <w:rsid w:val="00C312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fline">
    <w:name w:val="ff_line"/>
    <w:basedOn w:val="DefaultParagraphFont"/>
    <w:rsid w:val="00337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4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z, A. (Adil)</dc:creator>
  <cp:keywords/>
  <dc:description/>
  <cp:lastModifiedBy>Veldhuizen, E.J.A. (Edwin)</cp:lastModifiedBy>
  <cp:revision>2</cp:revision>
  <dcterms:created xsi:type="dcterms:W3CDTF">2025-07-24T12:21:00Z</dcterms:created>
  <dcterms:modified xsi:type="dcterms:W3CDTF">2025-07-24T12:21:00Z</dcterms:modified>
</cp:coreProperties>
</file>